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ACDF3" w14:textId="1ADCE892" w:rsidR="00A31969" w:rsidRPr="002C0C63" w:rsidRDefault="00C34335">
      <w:pPr>
        <w:rPr>
          <w:rFonts w:ascii="Times New Roman" w:hAnsi="Times New Roman" w:cs="Times New Roman"/>
          <w:sz w:val="28"/>
          <w:szCs w:val="28"/>
        </w:rPr>
      </w:pPr>
      <w:r w:rsidRPr="002C0C63">
        <w:rPr>
          <w:rFonts w:ascii="Times New Roman" w:hAnsi="Times New Roman" w:cs="Times New Roman" w:hint="eastAsia"/>
          <w:b/>
          <w:bCs/>
          <w:sz w:val="30"/>
          <w:szCs w:val="30"/>
        </w:rPr>
        <w:t>A</w:t>
      </w:r>
      <w:r w:rsidR="00A31969" w:rsidRPr="00A31969">
        <w:rPr>
          <w:rFonts w:ascii="Times New Roman" w:hAnsi="Times New Roman" w:cs="Times New Roman"/>
          <w:sz w:val="36"/>
          <w:szCs w:val="36"/>
        </w:rPr>
        <w:t xml:space="preserve">       </w:t>
      </w:r>
      <w:r w:rsidR="00A31969">
        <w:rPr>
          <w:rFonts w:ascii="Times New Roman" w:hAnsi="Times New Roman" w:cs="Times New Roman"/>
          <w:sz w:val="36"/>
          <w:szCs w:val="36"/>
        </w:rPr>
        <w:t xml:space="preserve">  </w:t>
      </w:r>
      <w:r w:rsidR="002C0C63">
        <w:rPr>
          <w:rFonts w:ascii="Times New Roman" w:hAnsi="Times New Roman" w:cs="Times New Roman"/>
          <w:sz w:val="36"/>
          <w:szCs w:val="36"/>
        </w:rPr>
        <w:t xml:space="preserve">  </w:t>
      </w:r>
      <w:r w:rsidR="00A31969" w:rsidRPr="002C0C63">
        <w:rPr>
          <w:rFonts w:ascii="Times New Roman" w:hAnsi="Times New Roman" w:cs="Times New Roman"/>
          <w:sz w:val="28"/>
          <w:szCs w:val="28"/>
        </w:rPr>
        <w:t xml:space="preserve">ASWF </w:t>
      </w:r>
      <w:r w:rsidR="00A31969" w:rsidRPr="002C0C63">
        <w:rPr>
          <w:sz w:val="28"/>
          <w:szCs w:val="28"/>
        </w:rPr>
        <w:t xml:space="preserve">               </w:t>
      </w:r>
      <w:r w:rsidR="00A31969" w:rsidRPr="002C0C63">
        <w:rPr>
          <w:rFonts w:ascii="Times New Roman" w:hAnsi="Times New Roman" w:cs="Times New Roman"/>
          <w:sz w:val="28"/>
          <w:szCs w:val="28"/>
        </w:rPr>
        <w:t>SWF</w:t>
      </w:r>
    </w:p>
    <w:p w14:paraId="33BBC908" w14:textId="77777777" w:rsidR="00F41040" w:rsidRDefault="00A31969" w:rsidP="002C0C63">
      <w:pPr>
        <w:ind w:firstLineChars="600" w:firstLine="1260"/>
      </w:pPr>
      <w:r>
        <w:rPr>
          <w:noProof/>
        </w:rPr>
        <w:drawing>
          <wp:inline distT="0" distB="0" distL="0" distR="0" wp14:anchorId="5DDB9E1E" wp14:editId="402AF6F6">
            <wp:extent cx="3251200" cy="1535114"/>
            <wp:effectExtent l="0" t="0" r="635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 V F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9007" cy="1562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C0502" w14:textId="1CFCFF0C" w:rsidR="00A31969" w:rsidRDefault="00A31969" w:rsidP="00C34335">
      <w:pPr>
        <w:jc w:val="center"/>
        <w:rPr>
          <w:rFonts w:ascii="Times New Roman" w:hAnsi="Times New Roman" w:cs="Times New Roman"/>
          <w:sz w:val="28"/>
          <w:szCs w:val="28"/>
        </w:rPr>
      </w:pPr>
      <w:r w:rsidRPr="002C0C63">
        <w:rPr>
          <w:rFonts w:ascii="Times New Roman" w:hAnsi="Times New Roman" w:cs="Times New Roman"/>
          <w:sz w:val="28"/>
          <w:szCs w:val="28"/>
        </w:rPr>
        <w:t>Follic</w:t>
      </w:r>
      <w:r w:rsidRPr="002C0C63">
        <w:rPr>
          <w:rFonts w:ascii="Times New Roman" w:hAnsi="Times New Roman" w:cs="Times New Roman" w:hint="eastAsia"/>
          <w:sz w:val="28"/>
          <w:szCs w:val="28"/>
        </w:rPr>
        <w:t>ular</w:t>
      </w:r>
      <w:r w:rsidRPr="002C0C63">
        <w:rPr>
          <w:rFonts w:ascii="Times New Roman" w:hAnsi="Times New Roman" w:cs="Times New Roman"/>
          <w:sz w:val="28"/>
          <w:szCs w:val="28"/>
        </w:rPr>
        <w:t xml:space="preserve"> morphology</w:t>
      </w:r>
    </w:p>
    <w:p w14:paraId="30D13784" w14:textId="20550EB9" w:rsidR="00340731" w:rsidRPr="002C0C63" w:rsidRDefault="00340731" w:rsidP="00340731">
      <w:pPr>
        <w:jc w:val="left"/>
        <w:rPr>
          <w:rFonts w:ascii="Times New Roman" w:hAnsi="Times New Roman" w:cs="Times New Roman"/>
          <w:sz w:val="28"/>
          <w:szCs w:val="28"/>
        </w:rPr>
      </w:pPr>
      <w:r w:rsidRPr="002C0C63">
        <w:rPr>
          <w:rFonts w:ascii="Times New Roman" w:hAnsi="Times New Roman" w:cs="Times New Roman" w:hint="eastAsia"/>
          <w:b/>
          <w:bCs/>
          <w:sz w:val="30"/>
          <w:szCs w:val="30"/>
        </w:rPr>
        <w:t>B</w:t>
      </w:r>
    </w:p>
    <w:p w14:paraId="53617BEA" w14:textId="4F8B5C53" w:rsidR="00B93C01" w:rsidRPr="005A5B9E" w:rsidRDefault="002C0C63" w:rsidP="005A5B9E">
      <w:pPr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E241B0">
        <w:rPr>
          <w:rFonts w:ascii="Times New Roman" w:hAnsi="Times New Roman" w:cs="Times New Roman"/>
          <w:b/>
          <w:bCs/>
          <w:sz w:val="30"/>
          <w:szCs w:val="30"/>
        </w:rPr>
        <w:t xml:space="preserve">     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E241B0">
        <w:rPr>
          <w:noProof/>
        </w:rPr>
        <w:drawing>
          <wp:inline distT="0" distB="0" distL="0" distR="0" wp14:anchorId="3EB91C48" wp14:editId="699C8D3A">
            <wp:extent cx="2929474" cy="1902798"/>
            <wp:effectExtent l="0" t="0" r="444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081" cy="1927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8FC6E" w14:textId="79E02C7F" w:rsidR="001A292B" w:rsidRPr="002C0C63" w:rsidRDefault="001A292B" w:rsidP="00F34C47">
      <w:pPr>
        <w:rPr>
          <w:rFonts w:ascii="Times New Roman" w:hAnsi="Times New Roman" w:cs="Times New Roman"/>
          <w:sz w:val="24"/>
        </w:rPr>
      </w:pPr>
      <w:r w:rsidRPr="002C0C63">
        <w:rPr>
          <w:rFonts w:ascii="Times New Roman" w:hAnsi="Times New Roman" w:cs="Times New Roman"/>
          <w:sz w:val="24"/>
        </w:rPr>
        <w:t xml:space="preserve">Supplemental Figure 1 </w:t>
      </w:r>
      <w:bookmarkStart w:id="0" w:name="_GoBack"/>
      <w:bookmarkEnd w:id="0"/>
      <w:r w:rsidRPr="002C0C63">
        <w:rPr>
          <w:rFonts w:ascii="Times New Roman" w:hAnsi="Times New Roman" w:cs="Times New Roman"/>
          <w:sz w:val="24"/>
        </w:rPr>
        <w:t xml:space="preserve">: </w:t>
      </w:r>
      <w:r w:rsidR="005036BB">
        <w:rPr>
          <w:rFonts w:ascii="Times New Roman" w:hAnsi="Times New Roman" w:cs="Times New Roman"/>
          <w:sz w:val="24"/>
        </w:rPr>
        <w:t>M</w:t>
      </w:r>
      <w:r w:rsidR="005036BB" w:rsidRPr="002C0C63">
        <w:rPr>
          <w:rFonts w:ascii="Times New Roman" w:hAnsi="Times New Roman" w:cs="Times New Roman"/>
          <w:sz w:val="24"/>
        </w:rPr>
        <w:t>orpholog</w:t>
      </w:r>
      <w:r w:rsidR="005036BB">
        <w:rPr>
          <w:rFonts w:ascii="Times New Roman" w:hAnsi="Times New Roman" w:cs="Times New Roman"/>
          <w:sz w:val="24"/>
        </w:rPr>
        <w:t>ical c</w:t>
      </w:r>
      <w:r w:rsidRPr="002C0C63">
        <w:rPr>
          <w:rFonts w:ascii="Times New Roman" w:hAnsi="Times New Roman" w:cs="Times New Roman"/>
          <w:sz w:val="24"/>
        </w:rPr>
        <w:t>omparison between ASWF and SWF</w:t>
      </w:r>
      <w:r w:rsidR="005036BB">
        <w:rPr>
          <w:rFonts w:ascii="Times New Roman" w:hAnsi="Times New Roman" w:cs="Times New Roman"/>
          <w:sz w:val="24"/>
        </w:rPr>
        <w:t xml:space="preserve"> (A) and changes in the laying rate after</w:t>
      </w:r>
      <w:r w:rsidRPr="002C0C63">
        <w:rPr>
          <w:rFonts w:ascii="Times New Roman" w:hAnsi="Times New Roman" w:cs="Times New Roman"/>
          <w:sz w:val="24"/>
        </w:rPr>
        <w:t xml:space="preserve"> Met </w:t>
      </w:r>
      <w:r w:rsidR="005036BB">
        <w:rPr>
          <w:rFonts w:ascii="Times New Roman" w:hAnsi="Times New Roman" w:cs="Times New Roman"/>
          <w:sz w:val="24"/>
        </w:rPr>
        <w:t>administration (B)</w:t>
      </w:r>
      <w:r w:rsidRPr="002C0C63">
        <w:rPr>
          <w:rFonts w:ascii="Times New Roman" w:hAnsi="Times New Roman" w:cs="Times New Roman"/>
          <w:sz w:val="24"/>
        </w:rPr>
        <w:t xml:space="preserve">. </w:t>
      </w:r>
    </w:p>
    <w:sectPr w:rsidR="001A292B" w:rsidRPr="002C0C63" w:rsidSect="009632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A3E8DA" w14:textId="77777777" w:rsidR="0063048B" w:rsidRDefault="0063048B" w:rsidP="001A292B">
      <w:r>
        <w:separator/>
      </w:r>
    </w:p>
  </w:endnote>
  <w:endnote w:type="continuationSeparator" w:id="0">
    <w:p w14:paraId="3C9BE96E" w14:textId="77777777" w:rsidR="0063048B" w:rsidRDefault="0063048B" w:rsidP="001A2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97D70" w14:textId="77777777" w:rsidR="0063048B" w:rsidRDefault="0063048B" w:rsidP="001A292B">
      <w:r>
        <w:separator/>
      </w:r>
    </w:p>
  </w:footnote>
  <w:footnote w:type="continuationSeparator" w:id="0">
    <w:p w14:paraId="512FDF6F" w14:textId="77777777" w:rsidR="0063048B" w:rsidRDefault="0063048B" w:rsidP="001A2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969"/>
    <w:rsid w:val="00003870"/>
    <w:rsid w:val="00061D8A"/>
    <w:rsid w:val="00074C76"/>
    <w:rsid w:val="000F0428"/>
    <w:rsid w:val="00104222"/>
    <w:rsid w:val="001254A5"/>
    <w:rsid w:val="00140E2A"/>
    <w:rsid w:val="001A292B"/>
    <w:rsid w:val="001F27E0"/>
    <w:rsid w:val="002477AB"/>
    <w:rsid w:val="00255860"/>
    <w:rsid w:val="002C0C63"/>
    <w:rsid w:val="00332C0E"/>
    <w:rsid w:val="00340731"/>
    <w:rsid w:val="00347D4F"/>
    <w:rsid w:val="003F423B"/>
    <w:rsid w:val="004147D5"/>
    <w:rsid w:val="00472EBA"/>
    <w:rsid w:val="004A599B"/>
    <w:rsid w:val="004D1F0F"/>
    <w:rsid w:val="005036BB"/>
    <w:rsid w:val="00505806"/>
    <w:rsid w:val="0054530D"/>
    <w:rsid w:val="00552A34"/>
    <w:rsid w:val="005921FE"/>
    <w:rsid w:val="005A5B9E"/>
    <w:rsid w:val="005C2910"/>
    <w:rsid w:val="005D6288"/>
    <w:rsid w:val="006041A8"/>
    <w:rsid w:val="0063048B"/>
    <w:rsid w:val="0064384A"/>
    <w:rsid w:val="00665A6D"/>
    <w:rsid w:val="006865D4"/>
    <w:rsid w:val="006E357A"/>
    <w:rsid w:val="00741EAB"/>
    <w:rsid w:val="00747847"/>
    <w:rsid w:val="007F05A2"/>
    <w:rsid w:val="008A4FDD"/>
    <w:rsid w:val="008B5A62"/>
    <w:rsid w:val="008F3A9A"/>
    <w:rsid w:val="00904140"/>
    <w:rsid w:val="009632D6"/>
    <w:rsid w:val="0097049F"/>
    <w:rsid w:val="009B7774"/>
    <w:rsid w:val="009C4117"/>
    <w:rsid w:val="009E62B7"/>
    <w:rsid w:val="00A17899"/>
    <w:rsid w:val="00A21DD0"/>
    <w:rsid w:val="00A31969"/>
    <w:rsid w:val="00A37D70"/>
    <w:rsid w:val="00A938C3"/>
    <w:rsid w:val="00B12CE5"/>
    <w:rsid w:val="00B630A0"/>
    <w:rsid w:val="00B90809"/>
    <w:rsid w:val="00B93C01"/>
    <w:rsid w:val="00BA1D81"/>
    <w:rsid w:val="00BF6A8E"/>
    <w:rsid w:val="00C34335"/>
    <w:rsid w:val="00C432F7"/>
    <w:rsid w:val="00CE52F3"/>
    <w:rsid w:val="00DB38F2"/>
    <w:rsid w:val="00E20906"/>
    <w:rsid w:val="00E241B0"/>
    <w:rsid w:val="00E2698F"/>
    <w:rsid w:val="00E31580"/>
    <w:rsid w:val="00E753FA"/>
    <w:rsid w:val="00E90EBA"/>
    <w:rsid w:val="00ED46A7"/>
    <w:rsid w:val="00F252DC"/>
    <w:rsid w:val="00F34C47"/>
    <w:rsid w:val="00F41040"/>
    <w:rsid w:val="00FA4288"/>
    <w:rsid w:val="00FB11D5"/>
    <w:rsid w:val="00FC0D33"/>
    <w:rsid w:val="00FF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C9A3C"/>
  <w15:chartTrackingRefBased/>
  <w15:docId w15:val="{8BDBB87E-2FC7-1A46-B807-9AA88997D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9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9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e</dc:creator>
  <cp:keywords/>
  <dc:description/>
  <cp:lastModifiedBy>oje</cp:lastModifiedBy>
  <cp:revision>3</cp:revision>
  <dcterms:created xsi:type="dcterms:W3CDTF">2020-08-03T15:23:00Z</dcterms:created>
  <dcterms:modified xsi:type="dcterms:W3CDTF">2020-08-03T15:23:00Z</dcterms:modified>
</cp:coreProperties>
</file>